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AAF38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 File 2:Initial interview guide</w:t>
      </w:r>
      <w:bookmarkStart w:id="0" w:name="_GoBack"/>
      <w:bookmarkEnd w:id="0"/>
    </w:p>
    <w:p w14:paraId="25F24A93">
      <w:pPr>
        <w:rPr>
          <w:rFonts w:hint="default"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C9C2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DB12B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The initial interviews include potential questions</w:t>
            </w:r>
          </w:p>
        </w:tc>
      </w:tr>
      <w:tr w14:paraId="74349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8238D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You engaged in the work of beginner's mind, reason and karma is what?</w:t>
            </w:r>
          </w:p>
        </w:tc>
      </w:tr>
      <w:tr w14:paraId="133E9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AFB2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What do you think is a respiratory therapist's job?</w:t>
            </w:r>
          </w:p>
        </w:tc>
      </w:tr>
      <w:tr w14:paraId="0E8A3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9323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Do you have stress and burnout at work?</w:t>
            </w:r>
          </w:p>
        </w:tc>
      </w:tr>
      <w:tr w14:paraId="326E2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2773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What is your biggest challenge in your current job?</w:t>
            </w:r>
          </w:p>
        </w:tc>
      </w:tr>
      <w:tr w14:paraId="10E75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B691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In your opinion, what is one of the most accomplished things?</w:t>
            </w:r>
          </w:p>
        </w:tc>
      </w:tr>
      <w:tr w14:paraId="693F1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18F1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.In what ways do you think your job has improved your skills?</w:t>
            </w:r>
          </w:p>
        </w:tc>
      </w:tr>
      <w:tr w14:paraId="048CE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6E50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.Can you share the case that impressed you?</w:t>
            </w:r>
          </w:p>
        </w:tc>
      </w:tr>
      <w:tr w14:paraId="439B3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6CD3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What impact do you think your current clinical work has on your health?</w:t>
            </w:r>
          </w:p>
        </w:tc>
      </w:tr>
      <w:tr w14:paraId="7B04B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7503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In COVID - 19 during a pandemic, what is your daily work life?</w:t>
            </w:r>
          </w:p>
        </w:tc>
      </w:tr>
      <w:tr w14:paraId="635E2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B955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What is the cooperative relationship with other colleagues (doctors and nurses) in the department in the clinical work?</w:t>
            </w:r>
          </w:p>
        </w:tc>
      </w:tr>
      <w:tr w14:paraId="10FC4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3735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What kind of help and support has your leadership provided for your career development?</w:t>
            </w:r>
          </w:p>
        </w:tc>
      </w:tr>
      <w:tr w14:paraId="4D282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B502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Looking back on your career, what is the biggest gain or impression?</w:t>
            </w:r>
          </w:p>
        </w:tc>
      </w:tr>
      <w:tr w14:paraId="516E9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472E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.What is your career plan for the future?</w:t>
            </w:r>
          </w:p>
        </w:tc>
      </w:tr>
      <w:tr w14:paraId="7505D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FF05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.What suggestions do you have for the development of respiratory therapists in China？</w:t>
            </w:r>
          </w:p>
        </w:tc>
      </w:tr>
      <w:tr w14:paraId="262D8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0BD2E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5.Is there anything else you would like to add?</w:t>
            </w:r>
          </w:p>
        </w:tc>
      </w:tr>
    </w:tbl>
    <w:p w14:paraId="7FCC0B2F">
      <w:pPr>
        <w:rPr>
          <w:rFonts w:hint="eastAs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000000"/>
    <w:rsid w:val="07993A16"/>
    <w:rsid w:val="0CA44619"/>
    <w:rsid w:val="3E854E75"/>
    <w:rsid w:val="468F60EF"/>
    <w:rsid w:val="487F0B87"/>
    <w:rsid w:val="49102405"/>
    <w:rsid w:val="4FFE702E"/>
    <w:rsid w:val="5B1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885</Characters>
  <Lines>0</Lines>
  <Paragraphs>0</Paragraphs>
  <TotalTime>4</TotalTime>
  <ScaleCrop>false</ScaleCrop>
  <LinksUpToDate>false</LinksUpToDate>
  <CharactersWithSpaces>104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9:11:00Z</dcterms:created>
  <dc:creator>ASUS</dc:creator>
  <cp:lastModifiedBy>Pengfei Cheng</cp:lastModifiedBy>
  <dcterms:modified xsi:type="dcterms:W3CDTF">2024-06-20T02:4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0E676A0E97E43CD9EAC7E6DD12539D6_12</vt:lpwstr>
  </property>
</Properties>
</file>